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9134" w:type="dxa"/>
        <w:tblLook w:val="04A0" w:firstRow="1" w:lastRow="0" w:firstColumn="1" w:lastColumn="0" w:noHBand="0" w:noVBand="1"/>
      </w:tblPr>
      <w:tblGrid>
        <w:gridCol w:w="2417"/>
        <w:gridCol w:w="747"/>
        <w:gridCol w:w="747"/>
        <w:gridCol w:w="747"/>
        <w:gridCol w:w="746"/>
        <w:gridCol w:w="746"/>
        <w:gridCol w:w="746"/>
        <w:gridCol w:w="746"/>
        <w:gridCol w:w="746"/>
        <w:gridCol w:w="746"/>
      </w:tblGrid>
      <w:tr w:rsidR="003718E6" w:rsidRPr="009359AF" w14:paraId="7E7F85D6" w14:textId="77777777" w:rsidTr="005B3CDA">
        <w:trPr>
          <w:trHeight w:val="300"/>
        </w:trPr>
        <w:tc>
          <w:tcPr>
            <w:tcW w:w="9134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A4ED8" w14:textId="77777777" w:rsidR="003718E6" w:rsidRPr="009359AF" w:rsidRDefault="003718E6" w:rsidP="005B3CDA">
            <w:pPr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S2 Table</w:t>
            </w:r>
          </w:p>
        </w:tc>
      </w:tr>
      <w:tr w:rsidR="003718E6" w:rsidRPr="009359AF" w14:paraId="5EE7DE54" w14:textId="77777777" w:rsidTr="005B3CDA">
        <w:trPr>
          <w:trHeight w:val="300"/>
        </w:trPr>
        <w:tc>
          <w:tcPr>
            <w:tcW w:w="9134" w:type="dxa"/>
            <w:gridSpan w:val="10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7D3E6CFB" w14:textId="77777777" w:rsidR="003718E6" w:rsidRPr="009359AF" w:rsidRDefault="003718E6" w:rsidP="005B3CDA">
            <w:pPr>
              <w:rPr>
                <w:rFonts w:ascii="Arial" w:hAnsi="Arial" w:cs="Arial"/>
                <w:b/>
                <w:bCs/>
                <w:i/>
                <w:iCs/>
                <w:color w:val="000000"/>
              </w:rPr>
            </w:pPr>
            <w:r w:rsidRPr="009359AF">
              <w:rPr>
                <w:rFonts w:ascii="Arial" w:hAnsi="Arial" w:cs="Arial"/>
                <w:b/>
                <w:bCs/>
                <w:i/>
                <w:iCs/>
                <w:color w:val="000000"/>
              </w:rPr>
              <w:t xml:space="preserve">Variable Intercorrelations Using Sub-Sample Included in the Logistic Regression Model for Milestone 2 </w:t>
            </w:r>
          </w:p>
        </w:tc>
      </w:tr>
      <w:tr w:rsidR="003718E6" w:rsidRPr="009359AF" w14:paraId="1289EDCE" w14:textId="77777777" w:rsidTr="005B3CDA">
        <w:trPr>
          <w:trHeight w:val="300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9342E" w14:textId="77777777" w:rsidR="003718E6" w:rsidRPr="009359AF" w:rsidRDefault="003718E6" w:rsidP="005B3CDA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3637F43" w14:textId="77777777" w:rsidR="003718E6" w:rsidRPr="009359AF" w:rsidRDefault="003718E6" w:rsidP="005B3CDA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359A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B15E9CE" w14:textId="77777777" w:rsidR="003718E6" w:rsidRPr="009359AF" w:rsidRDefault="003718E6" w:rsidP="005B3CDA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359A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2B78272" w14:textId="77777777" w:rsidR="003718E6" w:rsidRPr="009359AF" w:rsidRDefault="003718E6" w:rsidP="005B3CDA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359A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5143026" w14:textId="77777777" w:rsidR="003718E6" w:rsidRPr="009359AF" w:rsidRDefault="003718E6" w:rsidP="005B3CDA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287E863" w14:textId="77777777" w:rsidR="003718E6" w:rsidRPr="009359AF" w:rsidRDefault="003718E6" w:rsidP="005B3CDA">
            <w:pPr>
              <w:ind w:right="10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2EAFBD9" w14:textId="77777777" w:rsidR="003718E6" w:rsidRPr="009359AF" w:rsidRDefault="003718E6" w:rsidP="005B3CDA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BCCA486" w14:textId="77777777" w:rsidR="003718E6" w:rsidRPr="009359AF" w:rsidRDefault="003718E6" w:rsidP="005B3CDA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4D089B6" w14:textId="77777777" w:rsidR="003718E6" w:rsidRPr="009359AF" w:rsidRDefault="003718E6" w:rsidP="005B3CDA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F3FED93" w14:textId="77777777" w:rsidR="003718E6" w:rsidRPr="009359AF" w:rsidRDefault="003718E6" w:rsidP="005B3CDA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9</w:t>
            </w:r>
          </w:p>
        </w:tc>
      </w:tr>
      <w:tr w:rsidR="003718E6" w:rsidRPr="009359AF" w14:paraId="46CA7DA5" w14:textId="77777777" w:rsidTr="005B3CDA">
        <w:trPr>
          <w:trHeight w:val="300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4C3AA" w14:textId="77777777" w:rsidR="003718E6" w:rsidRPr="009359AF" w:rsidRDefault="003718E6" w:rsidP="005B3C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59AF">
              <w:rPr>
                <w:rFonts w:ascii="Arial" w:hAnsi="Arial" w:cs="Arial"/>
                <w:color w:val="000000"/>
                <w:sz w:val="20"/>
                <w:szCs w:val="20"/>
              </w:rPr>
              <w:t>1. SATC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323B4" w14:textId="77777777" w:rsidR="003718E6" w:rsidRPr="009359AF" w:rsidRDefault="003718E6" w:rsidP="005B3C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59AF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D8D28" w14:textId="77777777" w:rsidR="003718E6" w:rsidRPr="009359AF" w:rsidRDefault="003718E6" w:rsidP="005B3C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CE610" w14:textId="77777777" w:rsidR="003718E6" w:rsidRPr="009359AF" w:rsidRDefault="003718E6" w:rsidP="005B3CD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2C5EF" w14:textId="77777777" w:rsidR="003718E6" w:rsidRPr="009359AF" w:rsidRDefault="003718E6" w:rsidP="005B3CD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03EA9" w14:textId="77777777" w:rsidR="003718E6" w:rsidRPr="009359AF" w:rsidRDefault="003718E6" w:rsidP="005B3CD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0B541" w14:textId="77777777" w:rsidR="003718E6" w:rsidRPr="009359AF" w:rsidRDefault="003718E6" w:rsidP="005B3CD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672FA" w14:textId="77777777" w:rsidR="003718E6" w:rsidRPr="009359AF" w:rsidRDefault="003718E6" w:rsidP="005B3CD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5BE08" w14:textId="77777777" w:rsidR="003718E6" w:rsidRPr="009359AF" w:rsidRDefault="003718E6" w:rsidP="005B3CD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8113F" w14:textId="77777777" w:rsidR="003718E6" w:rsidRPr="009359AF" w:rsidRDefault="003718E6" w:rsidP="005B3CD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718E6" w:rsidRPr="009359AF" w14:paraId="6C3FD94F" w14:textId="77777777" w:rsidTr="005B3CDA">
        <w:trPr>
          <w:trHeight w:val="300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3022C" w14:textId="77777777" w:rsidR="003718E6" w:rsidRPr="009359AF" w:rsidRDefault="003718E6" w:rsidP="005B3C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59AF">
              <w:rPr>
                <w:rFonts w:ascii="Arial" w:hAnsi="Arial" w:cs="Arial"/>
                <w:color w:val="000000"/>
                <w:sz w:val="20"/>
                <w:szCs w:val="20"/>
              </w:rPr>
              <w:t>2. HSGPA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74D04" w14:textId="77777777" w:rsidR="003718E6" w:rsidRPr="009359AF" w:rsidRDefault="003718E6" w:rsidP="005B3C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59AF">
              <w:rPr>
                <w:rFonts w:ascii="Arial" w:hAnsi="Arial" w:cs="Arial"/>
                <w:color w:val="000000"/>
                <w:sz w:val="20"/>
                <w:szCs w:val="20"/>
              </w:rPr>
              <w:t>.28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27609" w14:textId="77777777" w:rsidR="003718E6" w:rsidRPr="009359AF" w:rsidRDefault="003718E6" w:rsidP="005B3C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59AF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6FA1B" w14:textId="77777777" w:rsidR="003718E6" w:rsidRPr="009359AF" w:rsidRDefault="003718E6" w:rsidP="005B3C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5B88D" w14:textId="77777777" w:rsidR="003718E6" w:rsidRPr="009359AF" w:rsidRDefault="003718E6" w:rsidP="005B3CD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5AB6E" w14:textId="77777777" w:rsidR="003718E6" w:rsidRPr="009359AF" w:rsidRDefault="003718E6" w:rsidP="005B3CD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E42E5" w14:textId="77777777" w:rsidR="003718E6" w:rsidRPr="009359AF" w:rsidRDefault="003718E6" w:rsidP="005B3CD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94447" w14:textId="77777777" w:rsidR="003718E6" w:rsidRPr="009359AF" w:rsidRDefault="003718E6" w:rsidP="005B3CD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D1FA7" w14:textId="77777777" w:rsidR="003718E6" w:rsidRPr="009359AF" w:rsidRDefault="003718E6" w:rsidP="005B3CD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40491" w14:textId="77777777" w:rsidR="003718E6" w:rsidRPr="009359AF" w:rsidRDefault="003718E6" w:rsidP="005B3CD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718E6" w:rsidRPr="009359AF" w14:paraId="0A649F63" w14:textId="77777777" w:rsidTr="005B3CDA">
        <w:trPr>
          <w:trHeight w:val="300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0931A" w14:textId="77777777" w:rsidR="003718E6" w:rsidRPr="009359AF" w:rsidRDefault="003718E6" w:rsidP="005B3C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59AF">
              <w:rPr>
                <w:rFonts w:ascii="Arial" w:hAnsi="Arial" w:cs="Arial"/>
                <w:color w:val="000000"/>
                <w:sz w:val="20"/>
                <w:szCs w:val="20"/>
              </w:rPr>
              <w:t>3. SES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8307A" w14:textId="77777777" w:rsidR="003718E6" w:rsidRPr="009359AF" w:rsidRDefault="003718E6" w:rsidP="005B3C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59AF">
              <w:rPr>
                <w:rFonts w:ascii="Arial" w:hAnsi="Arial" w:cs="Arial"/>
                <w:color w:val="000000"/>
                <w:sz w:val="20"/>
                <w:szCs w:val="20"/>
              </w:rPr>
              <w:t>.39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87E9B" w14:textId="77777777" w:rsidR="003718E6" w:rsidRPr="009359AF" w:rsidRDefault="003718E6" w:rsidP="005B3C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59AF">
              <w:rPr>
                <w:rFonts w:ascii="Arial" w:hAnsi="Arial" w:cs="Arial"/>
                <w:color w:val="000000"/>
                <w:sz w:val="20"/>
                <w:szCs w:val="20"/>
              </w:rPr>
              <w:t>.07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DC252" w14:textId="77777777" w:rsidR="003718E6" w:rsidRPr="009359AF" w:rsidRDefault="003718E6" w:rsidP="005B3C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59AF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49E9A" w14:textId="77777777" w:rsidR="003718E6" w:rsidRPr="009359AF" w:rsidRDefault="003718E6" w:rsidP="005B3CD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5597A" w14:textId="77777777" w:rsidR="003718E6" w:rsidRPr="009359AF" w:rsidRDefault="003718E6" w:rsidP="005B3CD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68DDD" w14:textId="77777777" w:rsidR="003718E6" w:rsidRPr="009359AF" w:rsidRDefault="003718E6" w:rsidP="005B3CD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D2A88" w14:textId="77777777" w:rsidR="003718E6" w:rsidRPr="009359AF" w:rsidRDefault="003718E6" w:rsidP="005B3CD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575AD" w14:textId="77777777" w:rsidR="003718E6" w:rsidRPr="009359AF" w:rsidRDefault="003718E6" w:rsidP="005B3CD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0589F" w14:textId="77777777" w:rsidR="003718E6" w:rsidRPr="009359AF" w:rsidRDefault="003718E6" w:rsidP="005B3CD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718E6" w:rsidRPr="009359AF" w14:paraId="1335736E" w14:textId="77777777" w:rsidTr="005B3CDA">
        <w:trPr>
          <w:trHeight w:val="300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3415A" w14:textId="77777777" w:rsidR="003718E6" w:rsidRPr="009359AF" w:rsidRDefault="003718E6" w:rsidP="005B3C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Pr="009359AF">
              <w:rPr>
                <w:rFonts w:ascii="Arial" w:hAnsi="Arial" w:cs="Arial"/>
                <w:color w:val="000000"/>
                <w:sz w:val="20"/>
                <w:szCs w:val="20"/>
              </w:rPr>
              <w:t>. Grades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EEFDE" w14:textId="77777777" w:rsidR="003718E6" w:rsidRPr="009359AF" w:rsidRDefault="003718E6" w:rsidP="005B3C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59AF">
              <w:rPr>
                <w:rFonts w:ascii="Arial" w:hAnsi="Arial" w:cs="Arial"/>
                <w:color w:val="000000"/>
                <w:sz w:val="20"/>
                <w:szCs w:val="20"/>
              </w:rPr>
              <w:t>.4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4C6C7" w14:textId="77777777" w:rsidR="003718E6" w:rsidRPr="009359AF" w:rsidRDefault="003718E6" w:rsidP="005B3C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59AF">
              <w:rPr>
                <w:rFonts w:ascii="Arial" w:hAnsi="Arial" w:cs="Arial"/>
                <w:color w:val="000000"/>
                <w:sz w:val="20"/>
                <w:szCs w:val="20"/>
              </w:rPr>
              <w:t>.3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AA3CC" w14:textId="77777777" w:rsidR="003718E6" w:rsidRPr="009359AF" w:rsidRDefault="003718E6" w:rsidP="005B3C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59AF">
              <w:rPr>
                <w:rFonts w:ascii="Arial" w:hAnsi="Arial" w:cs="Arial"/>
                <w:color w:val="000000"/>
                <w:sz w:val="20"/>
                <w:szCs w:val="20"/>
              </w:rPr>
              <w:t>.17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AAB58" w14:textId="77777777" w:rsidR="003718E6" w:rsidRPr="009359AF" w:rsidRDefault="003718E6" w:rsidP="005B3C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59AF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C0777" w14:textId="77777777" w:rsidR="003718E6" w:rsidRPr="009359AF" w:rsidRDefault="003718E6" w:rsidP="005B3C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7386B" w14:textId="77777777" w:rsidR="003718E6" w:rsidRPr="009359AF" w:rsidRDefault="003718E6" w:rsidP="005B3CD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C590F" w14:textId="77777777" w:rsidR="003718E6" w:rsidRPr="009359AF" w:rsidRDefault="003718E6" w:rsidP="005B3CD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15569" w14:textId="77777777" w:rsidR="003718E6" w:rsidRPr="009359AF" w:rsidRDefault="003718E6" w:rsidP="005B3CD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6897D" w14:textId="77777777" w:rsidR="003718E6" w:rsidRPr="009359AF" w:rsidRDefault="003718E6" w:rsidP="005B3CD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718E6" w:rsidRPr="009359AF" w14:paraId="102F3093" w14:textId="77777777" w:rsidTr="005B3CDA">
        <w:trPr>
          <w:trHeight w:val="300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9EF79" w14:textId="77777777" w:rsidR="003718E6" w:rsidRPr="009359AF" w:rsidRDefault="003718E6" w:rsidP="005B3C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Pr="009359AF">
              <w:rPr>
                <w:rFonts w:ascii="Arial" w:hAnsi="Arial" w:cs="Arial"/>
                <w:color w:val="000000"/>
                <w:sz w:val="20"/>
                <w:szCs w:val="20"/>
              </w:rPr>
              <w:t>. Grades1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4A464" w14:textId="77777777" w:rsidR="003718E6" w:rsidRPr="009359AF" w:rsidRDefault="003718E6" w:rsidP="005B3C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59AF">
              <w:rPr>
                <w:rFonts w:ascii="Arial" w:hAnsi="Arial" w:cs="Arial"/>
                <w:color w:val="000000"/>
                <w:sz w:val="20"/>
                <w:szCs w:val="20"/>
              </w:rPr>
              <w:t>.39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342FB" w14:textId="77777777" w:rsidR="003718E6" w:rsidRPr="009359AF" w:rsidRDefault="003718E6" w:rsidP="005B3C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59AF">
              <w:rPr>
                <w:rFonts w:ascii="Arial" w:hAnsi="Arial" w:cs="Arial"/>
                <w:color w:val="000000"/>
                <w:sz w:val="20"/>
                <w:szCs w:val="20"/>
              </w:rPr>
              <w:t>.3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D68EE" w14:textId="77777777" w:rsidR="003718E6" w:rsidRPr="009359AF" w:rsidRDefault="003718E6" w:rsidP="005B3C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59AF">
              <w:rPr>
                <w:rFonts w:ascii="Arial" w:hAnsi="Arial" w:cs="Arial"/>
                <w:color w:val="000000"/>
                <w:sz w:val="20"/>
                <w:szCs w:val="20"/>
              </w:rPr>
              <w:t>.17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F52D1" w14:textId="77777777" w:rsidR="003718E6" w:rsidRPr="009359AF" w:rsidRDefault="003718E6" w:rsidP="005B3C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59AF">
              <w:rPr>
                <w:rFonts w:ascii="Arial" w:hAnsi="Arial" w:cs="Arial"/>
                <w:color w:val="000000"/>
                <w:sz w:val="20"/>
                <w:szCs w:val="20"/>
              </w:rPr>
              <w:t>.95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90C64" w14:textId="77777777" w:rsidR="003718E6" w:rsidRPr="009359AF" w:rsidRDefault="003718E6" w:rsidP="005B3C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59AF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D4AE5" w14:textId="77777777" w:rsidR="003718E6" w:rsidRPr="009359AF" w:rsidRDefault="003718E6" w:rsidP="005B3C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F029E" w14:textId="77777777" w:rsidR="003718E6" w:rsidRPr="009359AF" w:rsidRDefault="003718E6" w:rsidP="005B3CD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42F8F" w14:textId="77777777" w:rsidR="003718E6" w:rsidRPr="009359AF" w:rsidRDefault="003718E6" w:rsidP="005B3CD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1315B" w14:textId="77777777" w:rsidR="003718E6" w:rsidRPr="009359AF" w:rsidRDefault="003718E6" w:rsidP="005B3CD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718E6" w:rsidRPr="009359AF" w14:paraId="2C11A93C" w14:textId="77777777" w:rsidTr="005B3CDA">
        <w:trPr>
          <w:trHeight w:val="300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739EF" w14:textId="77777777" w:rsidR="003718E6" w:rsidRPr="009359AF" w:rsidRDefault="003718E6" w:rsidP="005B3C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Pr="009359AF">
              <w:rPr>
                <w:rFonts w:ascii="Arial" w:hAnsi="Arial" w:cs="Arial"/>
                <w:color w:val="000000"/>
                <w:sz w:val="20"/>
                <w:szCs w:val="20"/>
              </w:rPr>
              <w:t xml:space="preserve">. </w:t>
            </w:r>
            <w:proofErr w:type="spellStart"/>
            <w:r w:rsidRPr="009359AF">
              <w:rPr>
                <w:rFonts w:ascii="Arial" w:hAnsi="Arial" w:cs="Arial"/>
                <w:color w:val="000000"/>
                <w:sz w:val="20"/>
                <w:szCs w:val="20"/>
              </w:rPr>
              <w:t>OChem</w:t>
            </w:r>
            <w:proofErr w:type="spellEnd"/>
            <w:r w:rsidRPr="009359AF">
              <w:rPr>
                <w:rFonts w:ascii="Arial" w:hAnsi="Arial" w:cs="Arial"/>
                <w:color w:val="000000"/>
                <w:sz w:val="20"/>
                <w:szCs w:val="20"/>
              </w:rPr>
              <w:t xml:space="preserve"> GR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6916A" w14:textId="77777777" w:rsidR="003718E6" w:rsidRPr="009359AF" w:rsidRDefault="003718E6" w:rsidP="005B3C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59AF">
              <w:rPr>
                <w:rFonts w:ascii="Arial" w:hAnsi="Arial" w:cs="Arial"/>
                <w:color w:val="000000"/>
                <w:sz w:val="20"/>
                <w:szCs w:val="20"/>
              </w:rPr>
              <w:t>.27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578A1" w14:textId="77777777" w:rsidR="003718E6" w:rsidRPr="009359AF" w:rsidRDefault="003718E6" w:rsidP="005B3C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59AF">
              <w:rPr>
                <w:rFonts w:ascii="Arial" w:hAnsi="Arial" w:cs="Arial"/>
                <w:color w:val="000000"/>
                <w:sz w:val="20"/>
                <w:szCs w:val="20"/>
              </w:rPr>
              <w:t>.2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1B2B2" w14:textId="77777777" w:rsidR="003718E6" w:rsidRPr="009359AF" w:rsidRDefault="003718E6" w:rsidP="005B3C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59AF">
              <w:rPr>
                <w:rFonts w:ascii="Arial" w:hAnsi="Arial" w:cs="Arial"/>
                <w:color w:val="000000"/>
                <w:sz w:val="20"/>
                <w:szCs w:val="20"/>
              </w:rPr>
              <w:t>.12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13A66" w14:textId="77777777" w:rsidR="003718E6" w:rsidRPr="009359AF" w:rsidRDefault="003718E6" w:rsidP="005B3C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59AF">
              <w:rPr>
                <w:rFonts w:ascii="Arial" w:hAnsi="Arial" w:cs="Arial"/>
                <w:color w:val="000000"/>
                <w:sz w:val="20"/>
                <w:szCs w:val="20"/>
              </w:rPr>
              <w:t>.62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A0577" w14:textId="77777777" w:rsidR="003718E6" w:rsidRPr="009359AF" w:rsidRDefault="003718E6" w:rsidP="005B3C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59AF">
              <w:rPr>
                <w:rFonts w:ascii="Arial" w:hAnsi="Arial" w:cs="Arial"/>
                <w:color w:val="000000"/>
                <w:sz w:val="20"/>
                <w:szCs w:val="20"/>
              </w:rPr>
              <w:t>.67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078B9" w14:textId="77777777" w:rsidR="003718E6" w:rsidRPr="009359AF" w:rsidRDefault="003718E6" w:rsidP="005B3C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59AF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450E3" w14:textId="77777777" w:rsidR="003718E6" w:rsidRPr="009359AF" w:rsidRDefault="003718E6" w:rsidP="005B3C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FDBB8" w14:textId="77777777" w:rsidR="003718E6" w:rsidRPr="009359AF" w:rsidRDefault="003718E6" w:rsidP="005B3CD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D1814" w14:textId="77777777" w:rsidR="003718E6" w:rsidRPr="009359AF" w:rsidRDefault="003718E6" w:rsidP="005B3CD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718E6" w:rsidRPr="009359AF" w14:paraId="2F623E6C" w14:textId="77777777" w:rsidTr="005B3CDA">
        <w:trPr>
          <w:trHeight w:val="300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620EA" w14:textId="77777777" w:rsidR="003718E6" w:rsidRPr="009359AF" w:rsidRDefault="003718E6" w:rsidP="005B3C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 w:rsidRPr="009359AF">
              <w:rPr>
                <w:rFonts w:ascii="Arial" w:hAnsi="Arial" w:cs="Arial"/>
                <w:color w:val="000000"/>
                <w:sz w:val="20"/>
                <w:szCs w:val="20"/>
              </w:rPr>
              <w:t>. Milestone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97ABC" w14:textId="77777777" w:rsidR="003718E6" w:rsidRPr="009359AF" w:rsidRDefault="003718E6" w:rsidP="005B3C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59AF">
              <w:rPr>
                <w:rFonts w:ascii="Arial" w:hAnsi="Arial" w:cs="Arial"/>
                <w:color w:val="000000"/>
                <w:sz w:val="20"/>
                <w:szCs w:val="20"/>
              </w:rPr>
              <w:t>.04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6744F" w14:textId="77777777" w:rsidR="003718E6" w:rsidRPr="009359AF" w:rsidRDefault="003718E6" w:rsidP="005B3C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59AF">
              <w:rPr>
                <w:rFonts w:ascii="Arial" w:hAnsi="Arial" w:cs="Arial"/>
                <w:color w:val="000000"/>
                <w:sz w:val="20"/>
                <w:szCs w:val="20"/>
              </w:rPr>
              <w:t>.04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8D7C3" w14:textId="77777777" w:rsidR="003718E6" w:rsidRPr="009359AF" w:rsidRDefault="003718E6" w:rsidP="005B3C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59AF">
              <w:rPr>
                <w:rFonts w:ascii="Arial" w:hAnsi="Arial" w:cs="Arial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A1E3F" w14:textId="77777777" w:rsidR="003718E6" w:rsidRPr="009359AF" w:rsidRDefault="003718E6" w:rsidP="005B3C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59AF">
              <w:rPr>
                <w:rFonts w:ascii="Arial" w:hAnsi="Arial" w:cs="Arial"/>
                <w:color w:val="000000"/>
                <w:sz w:val="20"/>
                <w:szCs w:val="20"/>
              </w:rPr>
              <w:t>.19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71886" w14:textId="77777777" w:rsidR="003718E6" w:rsidRPr="009359AF" w:rsidRDefault="003718E6" w:rsidP="005B3C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59AF">
              <w:rPr>
                <w:rFonts w:ascii="Arial" w:hAnsi="Arial" w:cs="Arial"/>
                <w:color w:val="000000"/>
                <w:sz w:val="20"/>
                <w:szCs w:val="20"/>
              </w:rPr>
              <w:t>.19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4AB04" w14:textId="77777777" w:rsidR="003718E6" w:rsidRPr="009359AF" w:rsidRDefault="003718E6" w:rsidP="005B3C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59AF">
              <w:rPr>
                <w:rFonts w:ascii="Arial" w:hAnsi="Arial" w:cs="Arial"/>
                <w:color w:val="000000"/>
                <w:sz w:val="20"/>
                <w:szCs w:val="20"/>
              </w:rPr>
              <w:t>.09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1863B" w14:textId="77777777" w:rsidR="003718E6" w:rsidRPr="009359AF" w:rsidRDefault="003718E6" w:rsidP="005B3C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59AF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74DBD" w14:textId="77777777" w:rsidR="003718E6" w:rsidRPr="009359AF" w:rsidRDefault="003718E6" w:rsidP="005B3C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E305E" w14:textId="77777777" w:rsidR="003718E6" w:rsidRPr="009359AF" w:rsidRDefault="003718E6" w:rsidP="005B3CD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718E6" w:rsidRPr="009359AF" w14:paraId="7E1F133C" w14:textId="77777777" w:rsidTr="005B3CDA">
        <w:trPr>
          <w:trHeight w:val="300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17885" w14:textId="77777777" w:rsidR="003718E6" w:rsidRPr="009359AF" w:rsidRDefault="003718E6" w:rsidP="005B3C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Pr="009359AF">
              <w:rPr>
                <w:rFonts w:ascii="Arial" w:hAnsi="Arial" w:cs="Arial"/>
                <w:color w:val="000000"/>
                <w:sz w:val="20"/>
                <w:szCs w:val="20"/>
              </w:rPr>
              <w:t>. Milestone3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96480" w14:textId="77777777" w:rsidR="003718E6" w:rsidRPr="009359AF" w:rsidRDefault="003718E6" w:rsidP="005B3C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59AF">
              <w:rPr>
                <w:rFonts w:ascii="Arial" w:hAnsi="Arial" w:cs="Arial"/>
                <w:color w:val="000000"/>
                <w:sz w:val="20"/>
                <w:szCs w:val="20"/>
              </w:rPr>
              <w:t>.1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168B4" w14:textId="77777777" w:rsidR="003718E6" w:rsidRPr="009359AF" w:rsidRDefault="003718E6" w:rsidP="005B3C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59AF">
              <w:rPr>
                <w:rFonts w:ascii="Arial" w:hAnsi="Arial" w:cs="Arial"/>
                <w:color w:val="000000"/>
                <w:sz w:val="20"/>
                <w:szCs w:val="20"/>
              </w:rPr>
              <w:t>.09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A91F1" w14:textId="77777777" w:rsidR="003718E6" w:rsidRPr="009359AF" w:rsidRDefault="003718E6" w:rsidP="005B3C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59AF">
              <w:rPr>
                <w:rFonts w:ascii="Arial" w:hAnsi="Arial" w:cs="Arial"/>
                <w:color w:val="000000"/>
                <w:sz w:val="20"/>
                <w:szCs w:val="20"/>
              </w:rPr>
              <w:t>.02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D8824" w14:textId="77777777" w:rsidR="003718E6" w:rsidRPr="009359AF" w:rsidRDefault="003718E6" w:rsidP="005B3C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59AF">
              <w:rPr>
                <w:rFonts w:ascii="Arial" w:hAnsi="Arial" w:cs="Arial"/>
                <w:color w:val="000000"/>
                <w:sz w:val="20"/>
                <w:szCs w:val="20"/>
              </w:rPr>
              <w:t>.2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CB2C2" w14:textId="77777777" w:rsidR="003718E6" w:rsidRPr="009359AF" w:rsidRDefault="003718E6" w:rsidP="005B3C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59AF">
              <w:rPr>
                <w:rFonts w:ascii="Arial" w:hAnsi="Arial" w:cs="Arial"/>
                <w:color w:val="000000"/>
                <w:sz w:val="20"/>
                <w:szCs w:val="20"/>
              </w:rPr>
              <w:t>.19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28E13" w14:textId="77777777" w:rsidR="003718E6" w:rsidRPr="009359AF" w:rsidRDefault="003718E6" w:rsidP="005B3C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59AF">
              <w:rPr>
                <w:rFonts w:ascii="Arial" w:hAnsi="Arial" w:cs="Arial"/>
                <w:color w:val="000000"/>
                <w:sz w:val="20"/>
                <w:szCs w:val="20"/>
              </w:rPr>
              <w:t>.09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14153" w14:textId="77777777" w:rsidR="003718E6" w:rsidRPr="009359AF" w:rsidRDefault="003718E6" w:rsidP="005B3C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59AF">
              <w:rPr>
                <w:rFonts w:ascii="Arial" w:hAnsi="Arial" w:cs="Arial"/>
                <w:color w:val="000000"/>
                <w:sz w:val="20"/>
                <w:szCs w:val="20"/>
              </w:rPr>
              <w:t>.75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3DF7F" w14:textId="77777777" w:rsidR="003718E6" w:rsidRPr="009359AF" w:rsidRDefault="003718E6" w:rsidP="005B3C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59AF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1FCE0" w14:textId="77777777" w:rsidR="003718E6" w:rsidRPr="009359AF" w:rsidRDefault="003718E6" w:rsidP="005B3C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718E6" w:rsidRPr="009359AF" w14:paraId="10CA7FF6" w14:textId="77777777" w:rsidTr="005B3CDA">
        <w:trPr>
          <w:trHeight w:val="300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1DA4A" w14:textId="77777777" w:rsidR="003718E6" w:rsidRPr="009359AF" w:rsidRDefault="003718E6" w:rsidP="005B3C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 w:rsidRPr="009359AF">
              <w:rPr>
                <w:rFonts w:ascii="Arial" w:hAnsi="Arial" w:cs="Arial"/>
                <w:color w:val="000000"/>
                <w:sz w:val="20"/>
                <w:szCs w:val="20"/>
              </w:rPr>
              <w:t>. Milestone4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FF52A" w14:textId="77777777" w:rsidR="003718E6" w:rsidRPr="009359AF" w:rsidRDefault="003718E6" w:rsidP="005B3C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59AF">
              <w:rPr>
                <w:rFonts w:ascii="Arial" w:hAnsi="Arial" w:cs="Arial"/>
                <w:color w:val="000000"/>
                <w:sz w:val="20"/>
                <w:szCs w:val="20"/>
              </w:rPr>
              <w:t>.14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D3383" w14:textId="77777777" w:rsidR="003718E6" w:rsidRPr="009359AF" w:rsidRDefault="003718E6" w:rsidP="005B3C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59AF">
              <w:rPr>
                <w:rFonts w:ascii="Arial" w:hAnsi="Arial" w:cs="Arial"/>
                <w:color w:val="000000"/>
                <w:sz w:val="20"/>
                <w:szCs w:val="20"/>
              </w:rPr>
              <w:t>.1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DE79A" w14:textId="77777777" w:rsidR="003718E6" w:rsidRPr="009359AF" w:rsidRDefault="003718E6" w:rsidP="005B3C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59AF">
              <w:rPr>
                <w:rFonts w:ascii="Arial" w:hAnsi="Arial" w:cs="Arial"/>
                <w:color w:val="000000"/>
                <w:sz w:val="20"/>
                <w:szCs w:val="20"/>
              </w:rPr>
              <w:t>.05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AF5EF" w14:textId="77777777" w:rsidR="003718E6" w:rsidRPr="009359AF" w:rsidRDefault="003718E6" w:rsidP="005B3C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59AF">
              <w:rPr>
                <w:rFonts w:ascii="Arial" w:hAnsi="Arial" w:cs="Arial"/>
                <w:color w:val="000000"/>
                <w:sz w:val="20"/>
                <w:szCs w:val="20"/>
              </w:rPr>
              <w:t>.22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99662" w14:textId="77777777" w:rsidR="003718E6" w:rsidRPr="009359AF" w:rsidRDefault="003718E6" w:rsidP="005B3C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59AF">
              <w:rPr>
                <w:rFonts w:ascii="Arial" w:hAnsi="Arial" w:cs="Arial"/>
                <w:color w:val="000000"/>
                <w:sz w:val="20"/>
                <w:szCs w:val="20"/>
              </w:rPr>
              <w:t>.2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B0F28" w14:textId="77777777" w:rsidR="003718E6" w:rsidRPr="009359AF" w:rsidRDefault="003718E6" w:rsidP="005B3C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59AF">
              <w:rPr>
                <w:rFonts w:ascii="Arial" w:hAnsi="Arial" w:cs="Arial"/>
                <w:color w:val="000000"/>
                <w:sz w:val="20"/>
                <w:szCs w:val="20"/>
              </w:rPr>
              <w:t>.13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15E68" w14:textId="77777777" w:rsidR="003718E6" w:rsidRPr="009359AF" w:rsidRDefault="003718E6" w:rsidP="005B3C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59AF">
              <w:rPr>
                <w:rFonts w:ascii="Arial" w:hAnsi="Arial" w:cs="Arial"/>
                <w:color w:val="000000"/>
                <w:sz w:val="20"/>
                <w:szCs w:val="20"/>
              </w:rPr>
              <w:t>.5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F6C56" w14:textId="77777777" w:rsidR="003718E6" w:rsidRPr="009359AF" w:rsidRDefault="003718E6" w:rsidP="005B3C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59AF">
              <w:rPr>
                <w:rFonts w:ascii="Arial" w:hAnsi="Arial" w:cs="Arial"/>
                <w:color w:val="000000"/>
                <w:sz w:val="20"/>
                <w:szCs w:val="20"/>
              </w:rPr>
              <w:t>.73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BEDB1" w14:textId="77777777" w:rsidR="003718E6" w:rsidRPr="009359AF" w:rsidRDefault="003718E6" w:rsidP="005B3C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59AF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</w:tr>
      <w:tr w:rsidR="003718E6" w:rsidRPr="009359AF" w14:paraId="4920E231" w14:textId="77777777" w:rsidTr="005B3CDA">
        <w:trPr>
          <w:trHeight w:val="300"/>
        </w:trPr>
        <w:tc>
          <w:tcPr>
            <w:tcW w:w="9134" w:type="dxa"/>
            <w:gridSpan w:val="10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9BBFFB" w14:textId="77777777" w:rsidR="003718E6" w:rsidRPr="009359AF" w:rsidRDefault="003718E6" w:rsidP="005B3C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59A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ote</w:t>
            </w:r>
            <w:r w:rsidRPr="009359AF">
              <w:rPr>
                <w:rFonts w:ascii="Arial" w:hAnsi="Arial" w:cs="Arial"/>
                <w:color w:val="000000"/>
                <w:sz w:val="20"/>
                <w:szCs w:val="20"/>
              </w:rPr>
              <w:t xml:space="preserve">. SATC = SAT composite, HSGPA = self-reported high school GPA, SES = socioeconomic status, Grade1 = average grades of first-semester general chemistry, biology, and physics, Grades12 = average grades of first- and second-semester general chemistry, biology, and physics, </w:t>
            </w:r>
            <w:proofErr w:type="spellStart"/>
            <w:r w:rsidRPr="009359AF">
              <w:rPr>
                <w:rFonts w:ascii="Arial" w:hAnsi="Arial" w:cs="Arial"/>
                <w:color w:val="000000"/>
                <w:sz w:val="20"/>
                <w:szCs w:val="20"/>
              </w:rPr>
              <w:t>OChem</w:t>
            </w:r>
            <w:proofErr w:type="spellEnd"/>
            <w:r w:rsidRPr="009359AF">
              <w:rPr>
                <w:rFonts w:ascii="Arial" w:hAnsi="Arial" w:cs="Arial"/>
                <w:color w:val="000000"/>
                <w:sz w:val="20"/>
                <w:szCs w:val="20"/>
              </w:rPr>
              <w:t xml:space="preserve"> GR = grade in first-semester organic chemistry, Milestone2 = whether students who completed Milestone1 took a second semester of general chemistry, biology, and physics, Milestone3 = whether students who completed Milestone2 took a first semester of organic chemistry, Milestone4 = whether students who completed Milestone3 took a second semester of organic chemistry or a semester of biochemistry (full fulfillment).</w:t>
            </w:r>
          </w:p>
        </w:tc>
      </w:tr>
    </w:tbl>
    <w:p w14:paraId="66A0FF76" w14:textId="77777777" w:rsidR="00711AFC" w:rsidRDefault="00711AFC">
      <w:bookmarkStart w:id="0" w:name="_GoBack"/>
      <w:bookmarkEnd w:id="0"/>
    </w:p>
    <w:sectPr w:rsidR="00711A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18E6"/>
    <w:rsid w:val="001336A4"/>
    <w:rsid w:val="00144AB9"/>
    <w:rsid w:val="003718E6"/>
    <w:rsid w:val="00711AFC"/>
    <w:rsid w:val="00F13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4582FA"/>
  <w15:chartTrackingRefBased/>
  <w15:docId w15:val="{3F4C6058-CAAD-48AE-8B66-56A59BC76D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18E6"/>
    <w:pPr>
      <w:spacing w:after="0" w:line="240" w:lineRule="auto"/>
    </w:pPr>
    <w:rPr>
      <w:rFonts w:eastAsiaTheme="minorEastAsia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4</Words>
  <Characters>996</Characters>
  <Application>Microsoft Office Word</Application>
  <DocSecurity>0</DocSecurity>
  <Lines>8</Lines>
  <Paragraphs>2</Paragraphs>
  <ScaleCrop>false</ScaleCrop>
  <Company/>
  <LinksUpToDate>false</LinksUpToDate>
  <CharactersWithSpaces>1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3</dc:creator>
  <cp:keywords/>
  <dc:description/>
  <cp:lastModifiedBy>HYD OFF33</cp:lastModifiedBy>
  <cp:revision>1</cp:revision>
  <dcterms:created xsi:type="dcterms:W3CDTF">2020-12-11T05:16:00Z</dcterms:created>
  <dcterms:modified xsi:type="dcterms:W3CDTF">2020-12-11T05:16:00Z</dcterms:modified>
</cp:coreProperties>
</file>